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CF5" w:rsidRPr="0047585D" w:rsidRDefault="00490287" w:rsidP="00385CF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ins w:id="0" w:author="Merike Jõesaar" w:date="2017-02-22T09:02:00Z">
        <w:r w:rsidRPr="00A82FB4">
          <w:rPr>
            <w:rFonts w:ascii="Times New Roman" w:eastAsia="Calibri" w:hAnsi="Times New Roman" w:cs="Times New Roman"/>
            <w:b/>
            <w:sz w:val="24"/>
            <w:szCs w:val="24"/>
            <w:lang w:val="en-GB"/>
          </w:rPr>
          <w:t>S2</w:t>
        </w:r>
        <w:r>
          <w:rPr>
            <w:rFonts w:ascii="Times New Roman" w:eastAsia="Calibri" w:hAnsi="Times New Roman" w:cs="Times New Roman"/>
            <w:b/>
            <w:sz w:val="24"/>
            <w:szCs w:val="24"/>
            <w:lang w:val="en-GB"/>
          </w:rPr>
          <w:t xml:space="preserve"> </w:t>
        </w:r>
      </w:ins>
      <w:r w:rsidR="00385CF5" w:rsidRPr="00D84B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T</w:t>
      </w:r>
      <w:r w:rsidR="00D84BB6" w:rsidRPr="00D84B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able</w:t>
      </w:r>
      <w:del w:id="1" w:author="Merike Jõesaar" w:date="2017-02-22T09:02:00Z">
        <w:r w:rsidR="00385CF5" w:rsidRPr="0047585D" w:rsidDel="00490287">
          <w:rPr>
            <w:rFonts w:ascii="Times New Roman" w:eastAsia="Calibri" w:hAnsi="Times New Roman" w:cs="Times New Roman"/>
            <w:sz w:val="24"/>
            <w:szCs w:val="24"/>
            <w:lang w:val="en-GB"/>
          </w:rPr>
          <w:delText xml:space="preserve"> </w:delText>
        </w:r>
        <w:r w:rsidR="00385CF5" w:rsidRPr="00A82FB4" w:rsidDel="00490287">
          <w:rPr>
            <w:rFonts w:ascii="Times New Roman" w:eastAsia="Calibri" w:hAnsi="Times New Roman" w:cs="Times New Roman"/>
            <w:b/>
            <w:sz w:val="24"/>
            <w:szCs w:val="24"/>
            <w:lang w:val="en-GB"/>
          </w:rPr>
          <w:delText>S2</w:delText>
        </w:r>
      </w:del>
      <w:r w:rsidR="00385CF5" w:rsidRPr="00A82F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PCR primers used in this study</w:t>
      </w:r>
      <w:ins w:id="2" w:author="Merike Jõesaar" w:date="2017-02-22T08:52:00Z">
        <w:r w:rsidR="00A75869">
          <w:rPr>
            <w:rFonts w:ascii="Times New Roman" w:eastAsia="Calibri" w:hAnsi="Times New Roman" w:cs="Times New Roman"/>
            <w:b/>
            <w:sz w:val="24"/>
            <w:szCs w:val="24"/>
            <w:lang w:val="en-GB"/>
          </w:rPr>
          <w:t>.</w:t>
        </w:r>
      </w:ins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387"/>
        <w:gridCol w:w="2515"/>
      </w:tblGrid>
      <w:tr w:rsidR="00385CF5" w:rsidRPr="0047585D" w:rsidTr="00D84BB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F5" w:rsidRPr="00A75869" w:rsidRDefault="00385CF5" w:rsidP="00385CF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4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Primer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F5" w:rsidRPr="00A75869" w:rsidRDefault="00385CF5" w:rsidP="00385CF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5" w:author="Merike Jõesaar" w:date="2017-02-22T08:51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6" w:author="Merike Jõesaar" w:date="2017-02-22T08:51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Nucleotide sequence (5´→ 3´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F5" w:rsidRPr="00A75869" w:rsidRDefault="00385CF5" w:rsidP="00385CF5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7" w:author="Merike Jõesaar" w:date="2017-02-22T08:51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8" w:author="Merike Jõesaar" w:date="2017-02-22T08:51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References</w:t>
            </w:r>
          </w:p>
        </w:tc>
      </w:tr>
      <w:tr w:rsidR="00385CF5" w:rsidRPr="0047585D" w:rsidTr="00D84BB6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9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0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aF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1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2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aR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3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4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bF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5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6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bR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GAGCGGGATCTGACGGCA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GGATTGACCTCATTCACA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ACCGAGGACCTGCTCAAC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GGGTTGACCTCGGCCAAG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 this study</w:t>
            </w:r>
          </w:p>
        </w:tc>
      </w:tr>
      <w:tr w:rsidR="00385CF5" w:rsidRPr="0047585D" w:rsidTr="00D84BB6">
        <w:tc>
          <w:tcPr>
            <w:tcW w:w="1384" w:type="dxa"/>
            <w:shd w:val="clear" w:color="auto" w:fill="auto"/>
          </w:tcPr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7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8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polAXhoylev</w:t>
            </w:r>
            <w:proofErr w:type="spellEnd"/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19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0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polAXhoal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GCAGAACGCCAAGTACG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TGCGCCAGGCTGTCCAT</w:t>
            </w:r>
          </w:p>
        </w:tc>
        <w:tc>
          <w:tcPr>
            <w:tcW w:w="2515" w:type="dxa"/>
            <w:shd w:val="clear" w:color="auto" w:fill="auto"/>
          </w:tcPr>
          <w:p w:rsidR="00385CF5" w:rsidRPr="0047585D" w:rsidRDefault="005A7B9A" w:rsidP="00515A2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515A2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idorenko&lt;/Author&gt;&lt;Year&gt;2011&lt;/Year&gt;&lt;RecNum&gt;111&lt;/RecNum&gt;&lt;DisplayText&gt;&lt;style font="Arial Baltic"&gt;[&lt;/style&gt;1&lt;style font="Arial Baltic"&gt;]&lt;/style&gt;&lt;/DisplayText&gt;&lt;record&gt;&lt;rec-number&gt;111&lt;/rec-number&gt;&lt;foreign-keys&gt;&lt;key app="EN" db-id="v0afdwv0nedr06exse755vfcd5r5xfs29zvs"&gt;111&lt;/key&gt;&lt;/foreign-keys&gt;&lt;ref-type name="Journal Article"&gt;17&lt;/ref-type&gt;&lt;contributors&gt;&lt;authors&gt;&lt;author&gt;Sidorenko, J.&lt;/author&gt;&lt;author&gt;Jatsenko, T.&lt;/author&gt;&lt;author&gt;Saumaa, S.&lt;/author&gt;&lt;author&gt;Teras, R.&lt;/author&gt;&lt;author&gt;Tark-Dame, M.&lt;/author&gt;&lt;author&gt;Hõrak, R.&lt;/author&gt;&lt;author&gt;Kivisaar, M. &lt;/author&gt;&lt;/authors&gt;&lt;/contributors&gt;&lt;titles&gt;&lt;title&gt;Involvement of specialized DNA polymerases Pol II, Pol IV and DnaE2 in DNA replication in the absence of Pol I in Pseudomonas putida&lt;/title&gt;&lt;secondary-title&gt;Mutat Res &lt;/secondary-title&gt;&lt;/titles&gt;&lt;periodical&gt;&lt;full-title&gt;Mutat Res&lt;/full-title&gt;&lt;/periodical&gt;&lt;pages&gt;&lt;style face="normal" font="default" charset="186" size="100%"&gt;63-77&lt;/style&gt;&lt;/pages&gt;&lt;volume&gt;&lt;style face="normal" font="default" charset="186" size="100%"&gt;714&lt;/style&gt;&lt;/volume&gt;&lt;dates&gt;&lt;year&gt;&lt;style face="normal" font="default" charset="186" size="100%"&gt;2011&lt;/style&gt;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[</w:t>
            </w:r>
            <w:hyperlink w:anchor="_ENREF_1" w:tooltip="Sidorenko, 2011 #111" w:history="1">
              <w:r w:rsidR="00515A26">
                <w:rPr>
                  <w:rFonts w:ascii="Times New Roman" w:eastAsia="Calibri" w:hAnsi="Times New Roman" w:cs="Times New Roman"/>
                  <w:noProof/>
                  <w:sz w:val="18"/>
                  <w:szCs w:val="18"/>
                  <w:lang w:val="en-GB"/>
                </w:rPr>
                <w:t>1</w:t>
              </w:r>
            </w:hyperlink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385CF5" w:rsidRPr="0047585D" w:rsidTr="00D84BB6">
        <w:tc>
          <w:tcPr>
            <w:tcW w:w="1384" w:type="dxa"/>
            <w:shd w:val="clear" w:color="auto" w:fill="auto"/>
          </w:tcPr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1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2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a1F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3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4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a2R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5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6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b1F</w:t>
            </w:r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7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8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C70b2R</w:t>
            </w:r>
          </w:p>
        </w:tc>
        <w:tc>
          <w:tcPr>
            <w:tcW w:w="5387" w:type="dxa"/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AACCAATAACAAGAGTTCG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GCCGTAGTTGAGTGCACC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CCACCCTGATGCAAGGTCG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CTCGAAGGCTTCGGTG</w:t>
            </w:r>
          </w:p>
        </w:tc>
        <w:tc>
          <w:tcPr>
            <w:tcW w:w="2515" w:type="dxa"/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 this study</w:t>
            </w:r>
          </w:p>
        </w:tc>
      </w:tr>
      <w:tr w:rsidR="00385CF5" w:rsidRPr="0047585D" w:rsidTr="00D84BB6">
        <w:tc>
          <w:tcPr>
            <w:tcW w:w="1384" w:type="dxa"/>
            <w:shd w:val="clear" w:color="auto" w:fill="auto"/>
          </w:tcPr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29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0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GmY</w:t>
            </w:r>
            <w:proofErr w:type="spellEnd"/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1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2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GmA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AATTGACATAAGCCTGTTC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GCTTGAACGAATTGTTAG</w:t>
            </w:r>
          </w:p>
        </w:tc>
        <w:tc>
          <w:tcPr>
            <w:tcW w:w="2515" w:type="dxa"/>
            <w:shd w:val="clear" w:color="auto" w:fill="auto"/>
          </w:tcPr>
          <w:p w:rsidR="00385CF5" w:rsidRPr="0047585D" w:rsidRDefault="005A7B9A" w:rsidP="00515A2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515A2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idorenko&lt;/Author&gt;&lt;Year&gt;2011&lt;/Year&gt;&lt;RecNum&gt;111&lt;/RecNum&gt;&lt;DisplayText&gt;&lt;style font="Arial Baltic"&gt;[&lt;/style&gt;1&lt;style font="Arial Baltic"&gt;]&lt;/style&gt;&lt;/DisplayText&gt;&lt;record&gt;&lt;rec-number&gt;111&lt;/rec-number&gt;&lt;foreign-keys&gt;&lt;key app="EN" db-id="v0afdwv0nedr06exse755vfcd5r5xfs29zvs"&gt;111&lt;/key&gt;&lt;/foreign-keys&gt;&lt;ref-type name="Journal Article"&gt;17&lt;/ref-type&gt;&lt;contributors&gt;&lt;authors&gt;&lt;author&gt;Sidorenko, J.&lt;/author&gt;&lt;author&gt;Jatsenko, T.&lt;/author&gt;&lt;author&gt;Saumaa, S.&lt;/author&gt;&lt;author&gt;Teras, R.&lt;/author&gt;&lt;author&gt;Tark-Dame, M.&lt;/author&gt;&lt;author&gt;Hõrak, R.&lt;/author&gt;&lt;author&gt;Kivisaar, M. &lt;/author&gt;&lt;/authors&gt;&lt;/contributors&gt;&lt;titles&gt;&lt;title&gt;Involvement of specialized DNA polymerases Pol II, Pol IV and DnaE2 in DNA replication in the absence of Pol I in Pseudomonas putida&lt;/title&gt;&lt;secondary-title&gt;Mutat Res &lt;/secondary-title&gt;&lt;/titles&gt;&lt;periodical&gt;&lt;full-title&gt;Mutat Res&lt;/full-title&gt;&lt;/periodical&gt;&lt;pages&gt;&lt;style face="normal" font="default" charset="186" size="100%"&gt;63-77&lt;/style&gt;&lt;/pages&gt;&lt;volume&gt;&lt;style face="normal" font="default" charset="186" size="100%"&gt;714&lt;/style&gt;&lt;/volume&gt;&lt;dates&gt;&lt;year&gt;&lt;style face="normal" font="default" charset="186" size="100%"&gt;2011&lt;/style&gt;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[</w:t>
            </w:r>
            <w:hyperlink w:anchor="_ENREF_1" w:tooltip="Sidorenko, 2011 #111" w:history="1">
              <w:r w:rsidR="00515A26">
                <w:rPr>
                  <w:rFonts w:ascii="Times New Roman" w:eastAsia="Calibri" w:hAnsi="Times New Roman" w:cs="Times New Roman"/>
                  <w:noProof/>
                  <w:sz w:val="18"/>
                  <w:szCs w:val="18"/>
                  <w:lang w:val="en-GB"/>
                </w:rPr>
                <w:t>1</w:t>
              </w:r>
            </w:hyperlink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385CF5" w:rsidRPr="0047585D" w:rsidTr="00D84BB6">
        <w:tc>
          <w:tcPr>
            <w:tcW w:w="1384" w:type="dxa"/>
            <w:shd w:val="clear" w:color="auto" w:fill="auto"/>
          </w:tcPr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3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4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KmSac</w:t>
            </w:r>
            <w:proofErr w:type="spellEnd"/>
          </w:p>
          <w:p w:rsidR="00385CF5" w:rsidRPr="00A75869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5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</w:pPr>
            <w:proofErr w:type="spellStart"/>
            <w:r w:rsidRPr="00A7586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  <w:rPrChange w:id="36" w:author="Merike Jõesaar" w:date="2017-02-22T08:52:00Z">
                  <w:rPr>
                    <w:rFonts w:ascii="Times New Roman" w:eastAsia="Calibri" w:hAnsi="Times New Roman" w:cs="Times New Roman"/>
                    <w:sz w:val="18"/>
                    <w:szCs w:val="18"/>
                    <w:lang w:val="en-GB"/>
                  </w:rPr>
                </w:rPrChange>
              </w:rPr>
              <w:t>KmOc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GGAGCTCGTTCGATTTATTCAACAAAGCC</w:t>
            </w:r>
          </w:p>
          <w:p w:rsidR="00385CF5" w:rsidRPr="0047585D" w:rsidRDefault="00385CF5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7585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GAGCAAGACGTTTCCC</w:t>
            </w:r>
          </w:p>
        </w:tc>
        <w:tc>
          <w:tcPr>
            <w:tcW w:w="2515" w:type="dxa"/>
            <w:shd w:val="clear" w:color="auto" w:fill="auto"/>
          </w:tcPr>
          <w:p w:rsidR="00385CF5" w:rsidRPr="0047585D" w:rsidRDefault="005A7B9A" w:rsidP="00385CF5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515A2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Horak&lt;/Author&gt;&lt;Year&gt;2004&lt;/Year&gt;&lt;RecNum&gt;109&lt;/RecNum&gt;&lt;DisplayText&gt;&lt;style font="Arial Baltic"&gt;[&lt;/style&gt;2&lt;style font="Arial Baltic"&gt;]&lt;/style&gt;&lt;/DisplayText&gt;&lt;record&gt;&lt;rec-number&gt;109&lt;/rec-number&gt;&lt;foreign-keys&gt;&lt;key app="EN" db-id="v0afdwv0nedr06exse755vfcd5r5xfs29zvs"&gt;109&lt;/key&gt;&lt;/foreign-keys&gt;&lt;ref-type name="Journal Article"&gt;17&lt;/ref-type&gt;&lt;contributors&gt;&lt;authors&gt;&lt;author&gt;Horak, R.&lt;/author&gt;&lt;author&gt;Ilves, H.&lt;/author&gt;&lt;author&gt;Pruunsild, P.&lt;/author&gt;&lt;author&gt;Kuljus, M.&lt;/author&gt;&lt;author&gt;Kivisaar, M.&lt;/author&gt;&lt;/authors&gt;&lt;/contributors&gt;&lt;auth-address&gt;Univ Tartu, Estonian Bioctr, EE-51010 Tartu, Estonia&amp;#xD;Univ Tartu, Inst Mol &amp;amp; Cell Biol, EE-51010 Tartu, Estonia&lt;/auth-address&gt;&lt;titles&gt;&lt;title&gt;The ColR-ColS two-component signal transduction system is involved in regulation of Tn4652 transposition in Pseudomonas putida under starvation conditions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795-807&lt;/pages&gt;&lt;volume&gt;54&lt;/volume&gt;&lt;number&gt;3&lt;/number&gt;&lt;keywords&gt;&lt;keyword&gt;escherichia-coli&lt;/keyword&gt;&lt;keyword&gt;crystal-structure&lt;/keyword&gt;&lt;keyword&gt;saccharomyces-cerevisiae&lt;/keyword&gt;&lt;keyword&gt;phosphotransfer domain&lt;/keyword&gt;&lt;keyword&gt;multistep phosphorelay&lt;/keyword&gt;&lt;keyword&gt;chromosomal insertion&lt;/keyword&gt;&lt;keyword&gt;histidine kinases&lt;/keyword&gt;&lt;keyword&gt;stationary-phase&lt;/keyword&gt;&lt;keyword&gt;host factor&lt;/keyword&gt;&lt;keyword&gt;protein&lt;/keyword&gt;&lt;/keywords&gt;&lt;dates&gt;&lt;year&gt;2004&lt;/year&gt;&lt;pub-dates&gt;&lt;date&gt;Nov&lt;/date&gt;&lt;/pub-dates&gt;&lt;/dates&gt;&lt;isbn&gt;0950-382X&lt;/isbn&gt;&lt;accession-num&gt;ISI:000224523500018&lt;/accession-num&gt;&lt;urls&gt;&lt;related-urls&gt;&lt;url&gt;&amp;lt;Go to ISI&amp;gt;://000224523500018&lt;/url&gt;&lt;/related-urls&gt;&lt;/urls&gt;&lt;electronic-resource-num&gt;10.1111/j.1365-2958.2004.04311.x&lt;/electronic-resource-num&gt;&lt;language&gt;English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[</w:t>
            </w:r>
            <w:hyperlink w:anchor="_ENREF_2" w:tooltip="Horak, 2004 #109" w:history="1">
              <w:r w:rsidR="00515A26">
                <w:rPr>
                  <w:rFonts w:ascii="Times New Roman" w:eastAsia="Calibri" w:hAnsi="Times New Roman" w:cs="Times New Roman"/>
                  <w:noProof/>
                  <w:sz w:val="18"/>
                  <w:szCs w:val="18"/>
                  <w:lang w:val="en-GB"/>
                </w:rPr>
                <w:t>2</w:t>
              </w:r>
            </w:hyperlink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:rsidR="00385CF5" w:rsidRPr="0047585D" w:rsidRDefault="005A7B9A" w:rsidP="00515A26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515A2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aumaa&lt;/Author&gt;&lt;Year&gt;2006&lt;/Year&gt;&lt;RecNum&gt;110&lt;/RecNum&gt;&lt;DisplayText&gt;&lt;style font="Arial Baltic"&gt;[&lt;/style&gt;3&lt;style font="Arial Baltic"&gt;]&lt;/style&gt;&lt;/DisplayText&gt;&lt;record&gt;&lt;rec-number&gt;110&lt;/rec-number&gt;&lt;foreign-keys&gt;&lt;key app="EN" db-id="v0afdwv0nedr06exse755vfcd5r5xfs29zvs"&gt;110&lt;/key&gt;&lt;/foreign-keys&gt;&lt;ref-type name="Journal Article"&gt;17&lt;/ref-type&gt;&lt;contributors&gt;&lt;authors&gt;&lt;author&gt;Saumaa, S.&lt;/author&gt;&lt;author&gt;Tarassova, K.&lt;/author&gt;&lt;author&gt;Tark, M.&lt;/author&gt;&lt;author&gt;Tover, A.&lt;/author&gt;&lt;author&gt;Tegova, R.&lt;/author&gt;&lt;author&gt;Kivisaar, M. &lt;/author&gt;&lt;/authors&gt;&lt;/contributors&gt;&lt;titles&gt;&lt;title&gt;Involvement of DNA mismatch repair in stationary phase mutagenesis during prolonged starvation of Pseudomonas putida&lt;/title&gt;&lt;secondary-title&gt;DNA Repair &lt;/secondary-title&gt;&lt;/titles&gt;&lt;periodical&gt;&lt;full-title&gt;DNA Repair&lt;/full-title&gt;&lt;/periodical&gt;&lt;pages&gt;&lt;style face="normal" font="default" charset="186" size="100%"&gt;505-514&lt;/style&gt;&lt;/pages&gt;&lt;volume&gt;&lt;style face="normal" font="default" charset="186" size="100%"&gt;5&lt;/style&gt;&lt;/volume&gt;&lt;dates&gt;&lt;year&gt;&lt;style face="normal" font="default" charset="186" size="100%"&gt;2006&lt;/style&gt;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[</w:t>
            </w:r>
            <w:hyperlink w:anchor="_ENREF_3" w:tooltip="Saumaa, 2006 #110" w:history="1">
              <w:r w:rsidR="00515A26">
                <w:rPr>
                  <w:rFonts w:ascii="Times New Roman" w:eastAsia="Calibri" w:hAnsi="Times New Roman" w:cs="Times New Roman"/>
                  <w:noProof/>
                  <w:sz w:val="18"/>
                  <w:szCs w:val="18"/>
                  <w:lang w:val="en-GB"/>
                </w:rPr>
                <w:t>3</w:t>
              </w:r>
            </w:hyperlink>
            <w:r w:rsidR="00515A26" w:rsidRPr="00515A26">
              <w:rPr>
                <w:rFonts w:ascii="Arial Baltic" w:eastAsia="Calibri" w:hAnsi="Arial Baltic" w:cs="Times New Roman"/>
                <w:noProof/>
                <w:sz w:val="18"/>
                <w:szCs w:val="18"/>
                <w:lang w:val="en-GB"/>
              </w:rPr>
              <w:t>]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</w:tbl>
    <w:p w:rsidR="00385CF5" w:rsidRPr="0047585D" w:rsidRDefault="00385CF5" w:rsidP="00385CF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A7B9A" w:rsidRPr="00490287" w:rsidRDefault="00C761C3">
      <w:pPr>
        <w:rPr>
          <w:rFonts w:ascii="Times New Roman" w:hAnsi="Times New Roman" w:cs="Times New Roman"/>
          <w:b/>
          <w:sz w:val="36"/>
          <w:szCs w:val="36"/>
          <w:lang w:val="en-GB"/>
          <w:rPrChange w:id="37" w:author="Merike Jõesaar" w:date="2017-02-22T09:02:00Z">
            <w:rPr>
              <w:rFonts w:ascii="Times New Roman" w:hAnsi="Times New Roman" w:cs="Times New Roman"/>
              <w:b/>
              <w:lang w:val="en-GB"/>
            </w:rPr>
          </w:rPrChange>
        </w:rPr>
      </w:pPr>
      <w:bookmarkStart w:id="38" w:name="_GoBack"/>
      <w:r w:rsidRPr="00490287">
        <w:rPr>
          <w:rFonts w:ascii="Times New Roman" w:hAnsi="Times New Roman" w:cs="Times New Roman"/>
          <w:b/>
          <w:sz w:val="36"/>
          <w:szCs w:val="36"/>
          <w:lang w:val="en-GB"/>
          <w:rPrChange w:id="39" w:author="Merike Jõesaar" w:date="2017-02-22T09:02:00Z">
            <w:rPr>
              <w:rFonts w:ascii="Times New Roman" w:hAnsi="Times New Roman" w:cs="Times New Roman"/>
              <w:b/>
              <w:lang w:val="en-GB"/>
            </w:rPr>
          </w:rPrChange>
        </w:rPr>
        <w:t>References</w:t>
      </w:r>
    </w:p>
    <w:bookmarkEnd w:id="38"/>
    <w:p w:rsidR="00515A26" w:rsidRPr="00515A26" w:rsidRDefault="005A7B9A" w:rsidP="00515A2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34FD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34FD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E34FD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40" w:name="_ENREF_1"/>
      <w:r w:rsidR="00515A26"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>1.</w:t>
      </w:r>
      <w:r w:rsidR="00515A26"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Sidorenko J, Jatsenko T, Saumaa S, Teras R, Tark-Dame M, Hõrak R, et al. Involvement of specialized DNA polymerases Pol II, Pol IV and DnaE2 in DNA replication in the absence of Pol I in </w:t>
      </w:r>
      <w:r w:rsidR="00515A26" w:rsidRPr="00B07E0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seudomonas putida</w:t>
      </w:r>
      <w:r w:rsidR="00515A26"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>. Mutat Res 2011;714: 63-77.</w:t>
      </w:r>
      <w:bookmarkEnd w:id="40"/>
    </w:p>
    <w:p w:rsidR="00515A26" w:rsidRPr="00515A26" w:rsidRDefault="00B07E04" w:rsidP="00515A2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41" w:name="_ENREF_2"/>
      <w:r>
        <w:rPr>
          <w:rFonts w:ascii="Times New Roman" w:hAnsi="Times New Roman" w:cs="Times New Roman"/>
          <w:noProof/>
          <w:sz w:val="24"/>
          <w:szCs w:val="24"/>
          <w:lang w:val="en-GB"/>
        </w:rPr>
        <w:t>2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ab/>
        <w:t>Hõ</w:t>
      </w:r>
      <w:r w:rsidR="00515A26"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ak R, Ilves H, Pruunsild P, Kuljus M, Kivisaar M. The ColR-ColS two-component signal transduction system is involved in regulation of Tn4652 transposition in </w:t>
      </w:r>
      <w:r w:rsidR="00515A26" w:rsidRPr="00B07E0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seudomonas putida</w:t>
      </w:r>
      <w:r w:rsidR="00515A26"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under starvation conditions. Mol Microbiol. 2004;54: 795-807.</w:t>
      </w:r>
      <w:bookmarkEnd w:id="41"/>
    </w:p>
    <w:p w:rsidR="00515A26" w:rsidRPr="00515A26" w:rsidRDefault="00515A26" w:rsidP="00515A26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42" w:name="_ENREF_3"/>
      <w:r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>3.</w:t>
      </w:r>
      <w:r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Saumaa S, Tarassova K, Tark M, Tover A, Tegova R, Kivisaar M. Involvement of DNA mismatch repair in stationary phase mutagenesis during prolonged starvation of </w:t>
      </w:r>
      <w:r w:rsidRPr="00B07E0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seudomonas putida</w:t>
      </w:r>
      <w:r w:rsidRPr="00515A26">
        <w:rPr>
          <w:rFonts w:ascii="Times New Roman" w:hAnsi="Times New Roman" w:cs="Times New Roman"/>
          <w:noProof/>
          <w:sz w:val="24"/>
          <w:szCs w:val="24"/>
          <w:lang w:val="en-GB"/>
        </w:rPr>
        <w:t>. DNA Repair 2006;5: 505-14.</w:t>
      </w:r>
      <w:bookmarkEnd w:id="42"/>
    </w:p>
    <w:p w:rsidR="00515A26" w:rsidRDefault="00515A26" w:rsidP="00515A26">
      <w:pPr>
        <w:spacing w:line="240" w:lineRule="auto"/>
        <w:rPr>
          <w:rFonts w:ascii="Calibri" w:hAnsi="Calibri" w:cs="Times New Roman"/>
          <w:noProof/>
          <w:szCs w:val="24"/>
          <w:lang w:val="en-GB"/>
        </w:rPr>
      </w:pPr>
    </w:p>
    <w:p w:rsidR="00385CF5" w:rsidRPr="0047585D" w:rsidRDefault="005A7B9A">
      <w:pPr>
        <w:rPr>
          <w:rFonts w:ascii="Times New Roman" w:hAnsi="Times New Roman" w:cs="Times New Roman"/>
          <w:lang w:val="en-GB"/>
        </w:rPr>
      </w:pPr>
      <w:r w:rsidRPr="00E34FD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85CF5" w:rsidRPr="0047585D" w:rsidSect="00B85FC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Baltic">
    <w:altName w:val="Arial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ike Jõesaar">
    <w15:presenceInfo w15:providerId="AD" w15:userId="S-1-5-21-2983161654-3330284812-1284754214-491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fdwv0nedr06exse755vfcd5r5xfs29zvs&quot;&gt;My EndNote Library Copy&lt;record-ids&gt;&lt;item&gt;109&lt;/item&gt;&lt;item&gt;110&lt;/item&gt;&lt;item&gt;111&lt;/item&gt;&lt;/record-ids&gt;&lt;/item&gt;&lt;/Libraries&gt;"/>
  </w:docVars>
  <w:rsids>
    <w:rsidRoot w:val="00385CF5"/>
    <w:rsid w:val="00104770"/>
    <w:rsid w:val="00385CF5"/>
    <w:rsid w:val="0047585D"/>
    <w:rsid w:val="00490287"/>
    <w:rsid w:val="00515A26"/>
    <w:rsid w:val="00573510"/>
    <w:rsid w:val="005A7B9A"/>
    <w:rsid w:val="0061567C"/>
    <w:rsid w:val="006455EC"/>
    <w:rsid w:val="007B788A"/>
    <w:rsid w:val="00A75869"/>
    <w:rsid w:val="00A82FB4"/>
    <w:rsid w:val="00B07E04"/>
    <w:rsid w:val="00C410C9"/>
    <w:rsid w:val="00C761C3"/>
    <w:rsid w:val="00D84BB6"/>
    <w:rsid w:val="00E3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2B8E16-492E-4041-AE74-0AF58ABE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B9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7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ke Jõesaar</dc:creator>
  <cp:keywords/>
  <dc:description/>
  <cp:lastModifiedBy>Merike Jõesaar</cp:lastModifiedBy>
  <cp:revision>3</cp:revision>
  <dcterms:created xsi:type="dcterms:W3CDTF">2017-02-22T06:53:00Z</dcterms:created>
  <dcterms:modified xsi:type="dcterms:W3CDTF">2017-02-22T07:02:00Z</dcterms:modified>
</cp:coreProperties>
</file>